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649" w:tblpY="-1440"/>
        <w:tblW w:w="10659" w:type="dxa"/>
        <w:tblLayout w:type="fixed"/>
        <w:tblLook w:val="0000" w:firstRow="0" w:lastRow="0" w:firstColumn="0" w:lastColumn="0" w:noHBand="0" w:noVBand="0"/>
      </w:tblPr>
      <w:tblGrid>
        <w:gridCol w:w="648"/>
        <w:gridCol w:w="2391"/>
        <w:gridCol w:w="1080"/>
        <w:gridCol w:w="900"/>
        <w:gridCol w:w="900"/>
        <w:gridCol w:w="1430"/>
        <w:gridCol w:w="1083"/>
        <w:gridCol w:w="907"/>
        <w:gridCol w:w="1084"/>
        <w:gridCol w:w="236"/>
      </w:tblGrid>
      <w:tr w:rsid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22"/>
                <w:szCs w:val="22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1070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0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C232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able S1.</w:t>
            </w:r>
            <w:r w:rsidRPr="00EC23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ummary of posterior probability distributions for NB GLMM models (2.5%, 50%, and 97.5% </w:t>
            </w:r>
            <w:proofErr w:type="spellStart"/>
            <w:r w:rsidRPr="00EC2324">
              <w:rPr>
                <w:rFonts w:ascii="Calibri" w:hAnsi="Calibri" w:cs="Calibri"/>
                <w:color w:val="000000"/>
                <w:sz w:val="18"/>
                <w:szCs w:val="18"/>
              </w:rPr>
              <w:t>quantiles</w:t>
            </w:r>
            <w:proofErr w:type="spellEnd"/>
            <w:r w:rsidRPr="00EC23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). On the left are terms in the models, and on the right are custom treatment comparisons.  Simplistically, a parameter or comparison for which the 2.5% to 97.5% </w:t>
            </w:r>
            <w:proofErr w:type="spellStart"/>
            <w:r w:rsidRPr="00EC2324">
              <w:rPr>
                <w:rFonts w:ascii="Calibri" w:hAnsi="Calibri" w:cs="Calibri"/>
                <w:color w:val="000000"/>
                <w:sz w:val="18"/>
                <w:szCs w:val="18"/>
              </w:rPr>
              <w:t>quantiles</w:t>
            </w:r>
            <w:proofErr w:type="spellEnd"/>
            <w:r w:rsidRPr="00EC232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on’t overlap zero is likely to be important. </w:t>
            </w: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16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ET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metacercariae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i/>
                <w:iCs/>
                <w:color w:val="000000"/>
                <w:sz w:val="18"/>
                <w:szCs w:val="18"/>
              </w:rPr>
              <w:t>Rana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tadpo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tabs>
                <w:tab w:val="left" w:pos="9720"/>
              </w:tabs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0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4.32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45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69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2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49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6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2.32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2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(Mass) *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43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2.4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4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8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7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NB size parameter (</w:t>
            </w: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k</w:t>
            </w: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5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24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40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5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RO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metacercariae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i/>
                <w:iCs/>
                <w:color w:val="000000"/>
                <w:sz w:val="18"/>
                <w:szCs w:val="18"/>
              </w:rPr>
              <w:t>Rana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tadpol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7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3.78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5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2.4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3.0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0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2.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3.91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4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2.6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3.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4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3.2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1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3.3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3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9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83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1.47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4.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85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1.3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4.5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(Mass) * 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77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0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8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2.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6.7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3.10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1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3.3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3.9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24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2.329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14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2.5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NB size parameter (</w:t>
            </w: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k</w:t>
            </w: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9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Zero-inflation parame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ET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metacercariae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sna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9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7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2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reatment (RH vs. RH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3.8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*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4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NB size parameter (</w:t>
            </w: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k</w:t>
            </w: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  <w:p w:rsid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ET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metacercariae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sna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4.2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5.8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7.9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0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reatment (RP vs. RH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2.4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proofErr w:type="gramStart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log</w:t>
            </w:r>
            <w:proofErr w:type="gram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(Mass)*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1.0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NB size parameter (</w:t>
            </w: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k</w:t>
            </w: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4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Total ET </w:t>
            </w: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metacercariae</w:t>
            </w:r>
            <w:proofErr w:type="spellEnd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 xml:space="preserve"> in host commun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Quantile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3.9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4.7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5.6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12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7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1.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0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0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24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067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6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1.3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1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7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4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P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10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2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5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0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6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RH - R48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21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36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4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Physa</w:t>
            </w:r>
            <w:proofErr w:type="spellEnd"/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Helisom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8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7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1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4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NB size parameter (</w:t>
            </w:r>
            <w:r w:rsidRPr="00EC2324">
              <w:rPr>
                <w:rFonts w:ascii="Century Gothic" w:hAnsi="Century Gothic" w:cs="Century Gothic"/>
                <w:i/>
                <w:iCs/>
                <w:color w:val="000000"/>
                <w:sz w:val="18"/>
                <w:szCs w:val="18"/>
              </w:rPr>
              <w:t>k</w:t>
            </w: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1.2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2.0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3.0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HP - R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0.02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0.92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 1.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0.556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33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16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2.22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1.3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5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27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>R24 - R4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-1.668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9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  <w:r w:rsidRPr="00EC2324">
              <w:rPr>
                <w:rFonts w:ascii="Century Gothic" w:hAnsi="Century Gothic" w:cs="Century Gothic"/>
                <w:color w:val="000000"/>
                <w:sz w:val="18"/>
                <w:szCs w:val="18"/>
              </w:rPr>
              <w:t xml:space="preserve"> -0.4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  <w:tr w:rsidR="00EC2324" w:rsidRPr="00EC2324" w:rsidTr="00EC2324">
        <w:tblPrEx>
          <w:tblCellMar>
            <w:top w:w="0" w:type="dxa"/>
            <w:bottom w:w="0" w:type="dxa"/>
          </w:tblCellMar>
        </w:tblPrEx>
        <w:trPr>
          <w:trHeight w:val="154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EC2324" w:rsidRPr="00EC2324" w:rsidRDefault="00EC2324" w:rsidP="00EC232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entury Gothic" w:hAnsi="Century Gothic" w:cs="Century Gothic"/>
                <w:color w:val="000000"/>
                <w:sz w:val="18"/>
                <w:szCs w:val="18"/>
              </w:rPr>
            </w:pPr>
          </w:p>
        </w:tc>
      </w:tr>
    </w:tbl>
    <w:p w:rsidR="00637188" w:rsidRPr="00EC2324" w:rsidRDefault="00637188" w:rsidP="00EC2324">
      <w:pPr>
        <w:rPr>
          <w:sz w:val="18"/>
          <w:szCs w:val="18"/>
        </w:rPr>
      </w:pPr>
    </w:p>
    <w:sectPr w:rsidR="00637188" w:rsidRPr="00EC2324" w:rsidSect="002458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24"/>
    <w:rsid w:val="00245884"/>
    <w:rsid w:val="00637188"/>
    <w:rsid w:val="00EC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B5A2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90</Words>
  <Characters>2793</Characters>
  <Application>Microsoft Macintosh Word</Application>
  <DocSecurity>0</DocSecurity>
  <Lines>23</Lines>
  <Paragraphs>6</Paragraphs>
  <ScaleCrop>false</ScaleCrop>
  <Company>Radford University</Company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Wojdak</dc:creator>
  <cp:keywords/>
  <dc:description/>
  <cp:lastModifiedBy>Jeremy Wojdak</cp:lastModifiedBy>
  <cp:revision>1</cp:revision>
  <dcterms:created xsi:type="dcterms:W3CDTF">2013-11-20T18:35:00Z</dcterms:created>
  <dcterms:modified xsi:type="dcterms:W3CDTF">2013-11-20T18:39:00Z</dcterms:modified>
</cp:coreProperties>
</file>